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3227"/>
        <w:gridCol w:w="1304"/>
        <w:gridCol w:w="3991"/>
      </w:tblGrid>
      <w:tr w:rsidR="00171144" w:rsidRPr="003C0EDA" w14:paraId="253BDDB9" w14:textId="77777777" w:rsidTr="0035765E">
        <w:tc>
          <w:tcPr>
            <w:tcW w:w="8522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5CAEEE7" w14:textId="47689380" w:rsidR="00171144" w:rsidRPr="00B121DC" w:rsidRDefault="00171144" w:rsidP="003576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E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F012F6"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20215">
              <w:rPr>
                <w:rFonts w:ascii="Times New Roman" w:hAnsi="Times New Roman" w:cs="Times New Roman"/>
                <w:b/>
                <w:sz w:val="24"/>
                <w:szCs w:val="24"/>
              </w:rPr>
              <w:t>Primers and oligonucleotides</w:t>
            </w:r>
          </w:p>
        </w:tc>
      </w:tr>
      <w:tr w:rsidR="00171144" w:rsidRPr="003C0EDA" w14:paraId="2F336500" w14:textId="77777777" w:rsidTr="0035765E">
        <w:tc>
          <w:tcPr>
            <w:tcW w:w="322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4B5D8D4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imers name</w:t>
            </w:r>
          </w:p>
        </w:tc>
        <w:tc>
          <w:tcPr>
            <w:tcW w:w="5295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4F4BEF97" w14:textId="77777777" w:rsidR="00171144" w:rsidRPr="00E20215" w:rsidRDefault="00171144" w:rsidP="003576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20215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S</w:t>
            </w:r>
            <w:r w:rsidRPr="00E2021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quence</w:t>
            </w:r>
          </w:p>
        </w:tc>
      </w:tr>
      <w:tr w:rsidR="00171144" w:rsidRPr="003C0EDA" w14:paraId="1A1EFEC7" w14:textId="77777777" w:rsidTr="0035765E">
        <w:tc>
          <w:tcPr>
            <w:tcW w:w="322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1B66F1D" w14:textId="77777777" w:rsidR="00171144" w:rsidRPr="00DE0497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P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Q-PCR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2ED19BA1" w14:textId="77777777" w:rsidR="00171144" w:rsidRPr="009353C5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91" w:type="dxa"/>
            <w:tcBorders>
              <w:left w:val="nil"/>
              <w:bottom w:val="nil"/>
              <w:right w:val="nil"/>
            </w:tcBorders>
          </w:tcPr>
          <w:p w14:paraId="3A4C3F23" w14:textId="77777777" w:rsidR="00171144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2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CCCAATCTTGTCCATCT</w:t>
            </w:r>
          </w:p>
        </w:tc>
      </w:tr>
      <w:tr w:rsidR="00171144" w:rsidRPr="003C0EDA" w14:paraId="1099FC7F" w14:textId="77777777" w:rsidTr="0035765E"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E2B3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2A5AEAA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192A8E18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6297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CCGACTGAGTGATAGGTGT</w:t>
            </w:r>
          </w:p>
        </w:tc>
      </w:tr>
      <w:tr w:rsidR="00171144" w:rsidRPr="003C0EDA" w14:paraId="3DBF6209" w14:textId="77777777" w:rsidTr="0035765E">
        <w:tc>
          <w:tcPr>
            <w:tcW w:w="32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5C70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C(Q-PCR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A7F3FC1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2EBDADC0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6297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CCTCCACTCGGAAGGAC</w:t>
            </w:r>
          </w:p>
        </w:tc>
      </w:tr>
      <w:tr w:rsidR="00171144" w:rsidRPr="003C0EDA" w14:paraId="4E6D48FB" w14:textId="77777777" w:rsidTr="0035765E"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D174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0103557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38DB4184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2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GTGCATTTTCGGTTGTTG</w:t>
            </w:r>
          </w:p>
        </w:tc>
      </w:tr>
      <w:tr w:rsidR="00171144" w:rsidRPr="003C0EDA" w14:paraId="681AA99C" w14:textId="77777777" w:rsidTr="0035765E">
        <w:tc>
          <w:tcPr>
            <w:tcW w:w="32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5B1D4" w14:textId="77777777" w:rsidR="00171144" w:rsidRPr="00DE0497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SIRT1(Q-PCR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  <w:bookmarkEnd w:id="1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6D3FA63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3D39A924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2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GTCATAGGTTAGGTGGTGA</w:t>
            </w:r>
          </w:p>
        </w:tc>
      </w:tr>
      <w:tr w:rsidR="00171144" w:rsidRPr="003C0EDA" w14:paraId="48A79E99" w14:textId="77777777" w:rsidTr="0035765E"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B636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E002F13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481AD69A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2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AATTCTTTTTGTGTTCGTG</w:t>
            </w:r>
          </w:p>
        </w:tc>
      </w:tr>
      <w:tr w:rsidR="00171144" w:rsidRPr="003C0EDA" w14:paraId="0E615BDB" w14:textId="77777777" w:rsidTr="0035765E">
        <w:tc>
          <w:tcPr>
            <w:tcW w:w="32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2673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GAPDH(Q-PCR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2DC05EE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7DDC7AD6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2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GGCTACACTGAGCACC</w:t>
            </w:r>
          </w:p>
        </w:tc>
      </w:tr>
      <w:tr w:rsidR="00171144" w:rsidRPr="003C0EDA" w14:paraId="6BBEB99E" w14:textId="77777777" w:rsidTr="0035765E"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9AA1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CF1E38F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76B3D351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F67">
              <w:rPr>
                <w:rFonts w:ascii="Times New Roman" w:hAnsi="Times New Roman" w:cs="Times New Roman"/>
                <w:sz w:val="24"/>
                <w:szCs w:val="24"/>
              </w:rPr>
              <w:t>AAGTGGTCGTTGAGGGCAATG</w:t>
            </w:r>
          </w:p>
        </w:tc>
      </w:tr>
      <w:tr w:rsidR="00171144" w:rsidRPr="003C0EDA" w14:paraId="24E5F445" w14:textId="77777777" w:rsidTr="0035765E">
        <w:tc>
          <w:tcPr>
            <w:tcW w:w="32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D185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use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P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Q-PCR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4E99D2D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213FBA97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F67">
              <w:rPr>
                <w:rFonts w:ascii="Times New Roman" w:hAnsi="Times New Roman" w:cs="Times New Roman"/>
                <w:sz w:val="24"/>
                <w:szCs w:val="24"/>
              </w:rPr>
              <w:t>ATGGACTGCTCTCAAACCTCG</w:t>
            </w:r>
          </w:p>
        </w:tc>
      </w:tr>
      <w:tr w:rsidR="00171144" w:rsidRPr="003C0EDA" w14:paraId="7DAE07B9" w14:textId="77777777" w:rsidTr="0035765E"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8C480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AF71647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641E68F9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F67">
              <w:rPr>
                <w:rFonts w:ascii="Times New Roman" w:hAnsi="Times New Roman" w:cs="Times New Roman"/>
                <w:sz w:val="24"/>
                <w:szCs w:val="24"/>
              </w:rPr>
              <w:t>CCTGGAAAGTTCTCCCGACTAA</w:t>
            </w:r>
          </w:p>
        </w:tc>
      </w:tr>
      <w:tr w:rsidR="00171144" w:rsidRPr="003C0EDA" w14:paraId="2F044E47" w14:textId="77777777" w:rsidTr="0035765E">
        <w:tc>
          <w:tcPr>
            <w:tcW w:w="32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3A4C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MYC(Q-PCR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4A83346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23C3F114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F67">
              <w:rPr>
                <w:rFonts w:ascii="Times New Roman" w:hAnsi="Times New Roman" w:cs="Times New Roman"/>
                <w:sz w:val="24"/>
                <w:szCs w:val="24"/>
              </w:rPr>
              <w:t>ATGCCCCTCAACGTGAACTTC</w:t>
            </w:r>
          </w:p>
        </w:tc>
      </w:tr>
      <w:tr w:rsidR="00171144" w:rsidRPr="003C0EDA" w14:paraId="65150066" w14:textId="77777777" w:rsidTr="0035765E"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D49B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9581DD8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047DB1A7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F67">
              <w:rPr>
                <w:rFonts w:ascii="Times New Roman" w:hAnsi="Times New Roman" w:cs="Times New Roman"/>
                <w:sz w:val="24"/>
                <w:szCs w:val="24"/>
              </w:rPr>
              <w:t>CGCAACATAGGATGGAGAGCA</w:t>
            </w:r>
          </w:p>
        </w:tc>
      </w:tr>
      <w:tr w:rsidR="00171144" w:rsidRPr="003C0EDA" w14:paraId="36F62F92" w14:textId="77777777" w:rsidTr="0035765E">
        <w:tc>
          <w:tcPr>
            <w:tcW w:w="32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33C0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SIRT1(Q-PCR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2773FC5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33D61526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2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CGCTGTGGCAGATTGTT</w:t>
            </w:r>
          </w:p>
        </w:tc>
      </w:tr>
      <w:tr w:rsidR="00171144" w:rsidRPr="003C0EDA" w14:paraId="616A220B" w14:textId="77777777" w:rsidTr="0035765E"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B993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45B0576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02ED372B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E2F6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GCAAGGCGAGCATAGAT</w:t>
            </w:r>
          </w:p>
        </w:tc>
      </w:tr>
      <w:tr w:rsidR="00171144" w:rsidRPr="003C0EDA" w14:paraId="2D496E23" w14:textId="77777777" w:rsidTr="0035765E">
        <w:tc>
          <w:tcPr>
            <w:tcW w:w="32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ED65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GAPDH(Q-PCR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EA80DAA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202101A9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E2F6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ACCTCAACTACATGGTCTACA</w:t>
            </w:r>
          </w:p>
        </w:tc>
      </w:tr>
      <w:tr w:rsidR="00171144" w:rsidRPr="003C0EDA" w14:paraId="7FE6921F" w14:textId="77777777" w:rsidTr="0035765E"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01F7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53F44FB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174652E3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E2F6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TCCCATTCTCGGCCTTG</w:t>
            </w:r>
          </w:p>
        </w:tc>
      </w:tr>
      <w:tr w:rsidR="00171144" w:rsidRPr="003C0EDA" w14:paraId="0CAEE6F1" w14:textId="77777777" w:rsidTr="0035765E">
        <w:tc>
          <w:tcPr>
            <w:tcW w:w="32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B04A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NOTCH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-PCR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2F7D8A2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193E78D9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</w:rPr>
              <w:t>GCCTTGCTGCCAGCGCCC</w:t>
            </w:r>
          </w:p>
        </w:tc>
      </w:tr>
      <w:tr w:rsidR="00171144" w:rsidRPr="003C0EDA" w14:paraId="3BFA39A2" w14:textId="77777777" w:rsidTr="0035765E"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5151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7E258E1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7178A260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</w:rPr>
              <w:t>CCAGTGGCTGCACGTCTGC</w:t>
            </w:r>
          </w:p>
        </w:tc>
      </w:tr>
      <w:tr w:rsidR="00171144" w:rsidRPr="003C0EDA" w14:paraId="2518D542" w14:textId="77777777" w:rsidTr="0035765E">
        <w:tc>
          <w:tcPr>
            <w:tcW w:w="32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BFF7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Pr="00C840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S1</w:t>
            </w:r>
            <w:r w:rsidRPr="00C8402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-PCR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1AE1E7A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1FD40D8E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8402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AACACGACACCGGATAAAC</w:t>
            </w:r>
          </w:p>
        </w:tc>
      </w:tr>
      <w:tr w:rsidR="00171144" w:rsidRPr="003C0EDA" w14:paraId="5C467039" w14:textId="77777777" w:rsidTr="0035765E"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0231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EF2FB00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3A9409BD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8402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CGCGAGCTATCTTTCTTCA</w:t>
            </w:r>
          </w:p>
        </w:tc>
      </w:tr>
      <w:tr w:rsidR="00171144" w:rsidRPr="003C0EDA" w14:paraId="4CD32AED" w14:textId="77777777" w:rsidTr="0035765E">
        <w:tc>
          <w:tcPr>
            <w:tcW w:w="32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C2F60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CDKN1B</w:t>
            </w:r>
            <w:r w:rsidRPr="00C8402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-PCR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6C2223C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00A81FA8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6455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ATTGGGGCTCCGGCTAACT</w:t>
            </w:r>
          </w:p>
        </w:tc>
      </w:tr>
      <w:tr w:rsidR="00171144" w:rsidRPr="003C0EDA" w14:paraId="25862CA2" w14:textId="77777777" w:rsidTr="0035765E"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9718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60B6696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6E6B4D6C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6455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CAGGTCGCTTCCTTATTCC</w:t>
            </w:r>
          </w:p>
        </w:tc>
      </w:tr>
      <w:tr w:rsidR="00171144" w:rsidRPr="003C0EDA" w14:paraId="799BCF00" w14:textId="77777777" w:rsidTr="0035765E">
        <w:tc>
          <w:tcPr>
            <w:tcW w:w="32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1B32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CDKN1B</w:t>
            </w:r>
            <w:r w:rsidRPr="00C8402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-PCR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2FF068F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1CAB7B09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B56F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AAACGTGAGAGTGTCTAACG</w:t>
            </w:r>
          </w:p>
        </w:tc>
      </w:tr>
      <w:tr w:rsidR="00171144" w:rsidRPr="003C0EDA" w14:paraId="66210E5A" w14:textId="77777777" w:rsidTr="0035765E"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1ED2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DE846D0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62F1824F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B56F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GGGCCGAAGAGATTTCTG</w:t>
            </w:r>
          </w:p>
        </w:tc>
      </w:tr>
      <w:tr w:rsidR="00171144" w:rsidRPr="003C0EDA" w14:paraId="262371BE" w14:textId="77777777" w:rsidTr="0035765E">
        <w:tc>
          <w:tcPr>
            <w:tcW w:w="32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83FD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HES1</w:t>
            </w:r>
            <w:r w:rsidRPr="00C8402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-PCR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9444CF6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7C496137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3715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AGCCAGTGTCAACACGA</w:t>
            </w:r>
          </w:p>
        </w:tc>
      </w:tr>
      <w:tr w:rsidR="00171144" w:rsidRPr="003C0EDA" w14:paraId="2F5E18C8" w14:textId="77777777" w:rsidTr="0035765E"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5C1E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60DB96D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578F4BDC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3715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TGCCGGGAGCTATCTTTCT</w:t>
            </w:r>
          </w:p>
        </w:tc>
      </w:tr>
      <w:tr w:rsidR="00171144" w:rsidRPr="003C0EDA" w14:paraId="2BF87762" w14:textId="77777777" w:rsidTr="0035765E">
        <w:trPr>
          <w:trHeight w:val="249"/>
        </w:trPr>
        <w:tc>
          <w:tcPr>
            <w:tcW w:w="32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6CAC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SIRT1 exon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-PCR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0FAEF47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15BA6D1C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867F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TCCTGTGGGATTCCTGACT</w:t>
            </w:r>
          </w:p>
        </w:tc>
      </w:tr>
      <w:tr w:rsidR="00171144" w:rsidRPr="003C0EDA" w14:paraId="35F6E36E" w14:textId="77777777" w:rsidTr="0035765E"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A485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49C6BD1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3FE1012D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867F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TTGAAGAATGGTCTTGGGTCT</w:t>
            </w:r>
          </w:p>
        </w:tc>
      </w:tr>
      <w:tr w:rsidR="00171144" w:rsidRPr="003C0EDA" w14:paraId="26B1686F" w14:textId="77777777" w:rsidTr="0035765E">
        <w:tc>
          <w:tcPr>
            <w:tcW w:w="32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C2C2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SIRT1-co-gD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F5F7779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1C77457C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7404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TTGACTTAGGTCTTGTCTG</w:t>
            </w:r>
          </w:p>
        </w:tc>
      </w:tr>
      <w:tr w:rsidR="00171144" w:rsidRPr="003C0EDA" w14:paraId="3CEAB987" w14:textId="77777777" w:rsidTr="0035765E"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419D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7E21554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47590391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7404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TCCCTTGTAATGTTTCCC</w:t>
            </w:r>
          </w:p>
        </w:tc>
      </w:tr>
      <w:tr w:rsidR="00171144" w:rsidRPr="003C0EDA" w14:paraId="30E9C378" w14:textId="77777777" w:rsidTr="0035765E">
        <w:tc>
          <w:tcPr>
            <w:tcW w:w="32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4072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SIRT1-ko-cD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3A10513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</w:tcPr>
          <w:p w14:paraId="534C4B18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D010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CACCGATCCTCGAACAAT</w:t>
            </w:r>
          </w:p>
        </w:tc>
      </w:tr>
      <w:tr w:rsidR="00171144" w:rsidRPr="003C0EDA" w14:paraId="2717DEB6" w14:textId="77777777" w:rsidTr="0035765E">
        <w:tc>
          <w:tcPr>
            <w:tcW w:w="3227" w:type="dxa"/>
            <w:vMerge/>
            <w:tcBorders>
              <w:top w:val="nil"/>
              <w:left w:val="nil"/>
              <w:right w:val="nil"/>
            </w:tcBorders>
          </w:tcPr>
          <w:p w14:paraId="12FC8DB7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_Hlk65605186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7DD56504" w14:textId="77777777" w:rsidR="00171144" w:rsidRPr="00B121DC" w:rsidRDefault="00171144" w:rsidP="00357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991" w:type="dxa"/>
            <w:tcBorders>
              <w:top w:val="nil"/>
              <w:left w:val="nil"/>
              <w:right w:val="nil"/>
            </w:tcBorders>
          </w:tcPr>
          <w:p w14:paraId="7E914BDA" w14:textId="77777777" w:rsidR="00171144" w:rsidRPr="00B121DC" w:rsidRDefault="00171144" w:rsidP="0035765E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D010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GGATTCCTGCAACCTGCT</w:t>
            </w:r>
          </w:p>
        </w:tc>
      </w:tr>
      <w:bookmarkEnd w:id="2"/>
    </w:tbl>
    <w:p w14:paraId="430D35E0" w14:textId="77777777" w:rsidR="00625DB8" w:rsidRDefault="00625DB8"/>
    <w:sectPr w:rsidR="00625D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231DFB" w14:textId="77777777" w:rsidR="00F8070F" w:rsidRDefault="00F8070F" w:rsidP="00171144">
      <w:r>
        <w:separator/>
      </w:r>
    </w:p>
  </w:endnote>
  <w:endnote w:type="continuationSeparator" w:id="0">
    <w:p w14:paraId="1CAA0CB1" w14:textId="77777777" w:rsidR="00F8070F" w:rsidRDefault="00F8070F" w:rsidP="00171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076931" w14:textId="77777777" w:rsidR="00F8070F" w:rsidRDefault="00F8070F" w:rsidP="00171144">
      <w:r>
        <w:separator/>
      </w:r>
    </w:p>
  </w:footnote>
  <w:footnote w:type="continuationSeparator" w:id="0">
    <w:p w14:paraId="3AD1A15F" w14:textId="77777777" w:rsidR="00F8070F" w:rsidRDefault="00F8070F" w:rsidP="001711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1C5"/>
    <w:rsid w:val="00171144"/>
    <w:rsid w:val="0046425A"/>
    <w:rsid w:val="00625DB8"/>
    <w:rsid w:val="00D751C5"/>
    <w:rsid w:val="00F012F6"/>
    <w:rsid w:val="00F8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B5EF23"/>
  <w15:chartTrackingRefBased/>
  <w15:docId w15:val="{424C0535-F5EB-4599-BD24-ADA3AD6F1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11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1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11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11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1144"/>
    <w:rPr>
      <w:sz w:val="18"/>
      <w:szCs w:val="18"/>
    </w:rPr>
  </w:style>
  <w:style w:type="table" w:styleId="a7">
    <w:name w:val="Table Grid"/>
    <w:basedOn w:val="a1"/>
    <w:uiPriority w:val="59"/>
    <w:rsid w:val="0017114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4-20T06:31:00Z</dcterms:created>
  <dcterms:modified xsi:type="dcterms:W3CDTF">2021-07-30T05:12:00Z</dcterms:modified>
</cp:coreProperties>
</file>